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3F11F" w14:textId="2345C444" w:rsidR="00F706ED" w:rsidRPr="00247120" w:rsidRDefault="00F706ED" w:rsidP="00F706ED">
      <w:pPr>
        <w:outlineLvl w:val="0"/>
        <w:rPr>
          <w:rFonts w:ascii="Cambria" w:hAnsi="Cambria" w:cs="Times New Roman" w:hint="eastAsia"/>
          <w:sz w:val="20"/>
          <w:szCs w:val="20"/>
        </w:rPr>
      </w:pPr>
      <w:r w:rsidRPr="00247120">
        <w:rPr>
          <w:rFonts w:ascii="Cambria" w:hAnsi="Cambria" w:cs="Times New Roman"/>
          <w:sz w:val="20"/>
          <w:szCs w:val="20"/>
        </w:rPr>
        <w:t>Multimedia Appendix 4. Prompts for Step 3</w:t>
      </w:r>
      <w:r w:rsidR="005548AF">
        <w:rPr>
          <w:rFonts w:ascii="Cambria" w:hAnsi="Cambria" w:cs="Times New Roman" w:hint="eastAsia"/>
          <w:sz w:val="20"/>
          <w:szCs w:val="20"/>
        </w:rPr>
        <w:t>.</w:t>
      </w:r>
    </w:p>
    <w:tbl>
      <w:tblPr>
        <w:tblStyle w:val="51"/>
        <w:tblW w:w="836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800"/>
        <w:gridCol w:w="3736"/>
        <w:gridCol w:w="3828"/>
      </w:tblGrid>
      <w:tr w:rsidR="00F706ED" w:rsidRPr="006534C9" w14:paraId="26BD6EEE" w14:textId="77777777" w:rsidTr="002739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0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B25F6F9" w14:textId="77777777" w:rsidR="00F706ED" w:rsidRPr="006534C9" w:rsidRDefault="00F706ED" w:rsidP="00273967">
            <w:pPr>
              <w:rPr>
                <w:rFonts w:ascii="Cambria" w:hAnsi="Cambria" w:cs="Times New Roman"/>
                <w:i w:val="0"/>
                <w:iCs w:val="0"/>
                <w:sz w:val="20"/>
                <w:szCs w:val="20"/>
              </w:rPr>
            </w:pPr>
            <w:r w:rsidRPr="006534C9">
              <w:rPr>
                <w:rFonts w:ascii="Cambria" w:hAnsi="Cambria" w:cs="Times New Roman"/>
                <w:i w:val="0"/>
                <w:iCs w:val="0"/>
                <w:sz w:val="20"/>
                <w:szCs w:val="20"/>
              </w:rPr>
              <w:t>Step3</w:t>
            </w:r>
          </w:p>
        </w:tc>
        <w:tc>
          <w:tcPr>
            <w:tcW w:w="3736" w:type="dxa"/>
            <w:tcBorders>
              <w:bottom w:val="none" w:sz="0" w:space="0" w:color="auto"/>
            </w:tcBorders>
            <w:shd w:val="clear" w:color="auto" w:fill="auto"/>
          </w:tcPr>
          <w:p w14:paraId="1A807797" w14:textId="7279010A" w:rsidR="00F706ED" w:rsidRPr="006534C9" w:rsidRDefault="005548AF" w:rsidP="002739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i w:val="0"/>
                <w:iCs w:val="0"/>
                <w:sz w:val="20"/>
              </w:rPr>
              <w:t>Prompt in Chinese</w:t>
            </w:r>
          </w:p>
        </w:tc>
        <w:tc>
          <w:tcPr>
            <w:tcW w:w="3828" w:type="dxa"/>
            <w:tcBorders>
              <w:bottom w:val="none" w:sz="0" w:space="0" w:color="auto"/>
            </w:tcBorders>
            <w:shd w:val="clear" w:color="auto" w:fill="auto"/>
          </w:tcPr>
          <w:p w14:paraId="4D789A1F" w14:textId="77777777" w:rsidR="00F706ED" w:rsidRPr="006534C9" w:rsidRDefault="00F706ED" w:rsidP="002739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i w:val="0"/>
                <w:iCs w:val="0"/>
                <w:sz w:val="20"/>
                <w:szCs w:val="20"/>
              </w:rPr>
            </w:pPr>
            <w:r w:rsidRPr="006534C9">
              <w:rPr>
                <w:rFonts w:ascii="Cambria" w:hAnsi="Cambria" w:cs="Times New Roman"/>
                <w:i w:val="0"/>
                <w:iCs w:val="0"/>
                <w:sz w:val="20"/>
                <w:szCs w:val="20"/>
              </w:rPr>
              <w:t>Translation</w:t>
            </w:r>
          </w:p>
        </w:tc>
      </w:tr>
      <w:tr w:rsidR="00F706ED" w:rsidRPr="006534C9" w14:paraId="69606F4E" w14:textId="77777777" w:rsidTr="00273967">
        <w:trPr>
          <w:trHeight w:val="1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tcBorders>
              <w:right w:val="none" w:sz="0" w:space="0" w:color="auto"/>
            </w:tcBorders>
            <w:shd w:val="clear" w:color="auto" w:fill="auto"/>
          </w:tcPr>
          <w:p w14:paraId="4C5567DE" w14:textId="77777777" w:rsidR="00F706ED" w:rsidRPr="006534C9" w:rsidRDefault="00F706ED" w:rsidP="00273967">
            <w:pPr>
              <w:rPr>
                <w:rFonts w:ascii="Cambria" w:hAnsi="Cambria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3736" w:type="dxa"/>
            <w:shd w:val="clear" w:color="auto" w:fill="auto"/>
          </w:tcPr>
          <w:p w14:paraId="037E8D76" w14:textId="77777777" w:rsidR="00F706ED" w:rsidRPr="006534C9" w:rsidRDefault="00F706ED" w:rsidP="00273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6534C9">
              <w:rPr>
                <w:rFonts w:ascii="Cambria" w:hAnsi="Cambria" w:cs="Times New Roman"/>
                <w:sz w:val="20"/>
                <w:szCs w:val="20"/>
              </w:rPr>
              <w:t>你是一个优秀的语言学家和命名实体识别专家。请阅读给定的语境文本，据此复核已标记实体的类型是否正确。注意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: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只输出验证结果，不要输出其他内容。</w:t>
            </w:r>
          </w:p>
          <w:p w14:paraId="2905AB3B" w14:textId="77777777" w:rsidR="00F706ED" w:rsidRPr="006534C9" w:rsidRDefault="00F706ED" w:rsidP="00273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黑体" w:hAnsi="Cambria" w:cs="Times New Roman"/>
                <w:sz w:val="20"/>
                <w:szCs w:val="20"/>
              </w:rPr>
            </w:pPr>
            <w:r w:rsidRPr="006534C9">
              <w:rPr>
                <w:rFonts w:ascii="Cambria" w:eastAsia="黑体" w:hAnsi="Cambria" w:cs="Times New Roman"/>
                <w:sz w:val="20"/>
                <w:szCs w:val="20"/>
              </w:rPr>
              <w:t>下面是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>k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个实例</w:t>
            </w:r>
            <w:r w:rsidRPr="006534C9">
              <w:rPr>
                <w:rFonts w:ascii="Cambria" w:eastAsia="黑体" w:hAnsi="Cambria" w:cs="Times New Roman"/>
                <w:sz w:val="20"/>
                <w:szCs w:val="20"/>
              </w:rPr>
              <w:t>:</w:t>
            </w:r>
          </w:p>
        </w:tc>
        <w:tc>
          <w:tcPr>
            <w:tcW w:w="3828" w:type="dxa"/>
            <w:shd w:val="clear" w:color="auto" w:fill="auto"/>
          </w:tcPr>
          <w:p w14:paraId="5986B539" w14:textId="77777777" w:rsidR="00F706ED" w:rsidRPr="006534C9" w:rsidRDefault="00F706ED" w:rsidP="00273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6534C9">
              <w:rPr>
                <w:rFonts w:ascii="Cambria" w:hAnsi="Cambria" w:cs="Times New Roman"/>
                <w:sz w:val="20"/>
                <w:szCs w:val="20"/>
              </w:rPr>
              <w:t xml:space="preserve">You are a sophisticated linguist and named entity recognition expert. 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>Verify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r>
              <w:rPr>
                <w:rFonts w:ascii="Cambria" w:hAnsi="Cambria" w:cs="Times New Roman" w:hint="eastAsia"/>
                <w:sz w:val="20"/>
                <w:szCs w:val="20"/>
              </w:rPr>
              <w:t xml:space="preserve">whether 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 xml:space="preserve">the entity </w:t>
            </w:r>
            <w:r>
              <w:rPr>
                <w:rFonts w:ascii="Cambria" w:hAnsi="Cambria" w:cs="Times New Roman" w:hint="eastAsia"/>
                <w:sz w:val="20"/>
                <w:szCs w:val="20"/>
              </w:rPr>
              <w:t>labelling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 xml:space="preserve"> mark</w:t>
            </w:r>
            <w:r>
              <w:rPr>
                <w:rFonts w:ascii="Cambria" w:hAnsi="Cambria" w:cs="Times New Roman" w:hint="eastAsia"/>
                <w:sz w:val="20"/>
                <w:szCs w:val="20"/>
              </w:rPr>
              <w:t>ers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r>
              <w:rPr>
                <w:rFonts w:ascii="Cambria" w:hAnsi="Cambria" w:cs="Times New Roman" w:hint="eastAsia"/>
                <w:sz w:val="20"/>
                <w:szCs w:val="20"/>
              </w:rPr>
              <w:t>in output 2 are accurate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 xml:space="preserve">. Only </w:t>
            </w:r>
            <w:r>
              <w:rPr>
                <w:rFonts w:ascii="Cambria" w:hAnsi="Cambria" w:cs="Times New Roman" w:hint="eastAsia"/>
                <w:sz w:val="20"/>
                <w:szCs w:val="20"/>
              </w:rPr>
              <w:t>display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 xml:space="preserve"> the validation results. </w:t>
            </w:r>
          </w:p>
          <w:p w14:paraId="1FE32DCA" w14:textId="77777777" w:rsidR="00F706ED" w:rsidRPr="006534C9" w:rsidRDefault="00F706ED" w:rsidP="00273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6534C9">
              <w:rPr>
                <w:rFonts w:ascii="Cambria" w:hAnsi="Cambria" w:cs="Times New Roman"/>
                <w:sz w:val="20"/>
                <w:szCs w:val="20"/>
              </w:rPr>
              <w:t xml:space="preserve">Here are 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>k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 xml:space="preserve"> examples:</w:t>
            </w:r>
          </w:p>
        </w:tc>
      </w:tr>
      <w:tr w:rsidR="00F706ED" w:rsidRPr="006534C9" w14:paraId="46FEBCBE" w14:textId="77777777" w:rsidTr="002739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tcBorders>
              <w:right w:val="none" w:sz="0" w:space="0" w:color="auto"/>
            </w:tcBorders>
            <w:shd w:val="clear" w:color="auto" w:fill="auto"/>
          </w:tcPr>
          <w:p w14:paraId="339AE3C5" w14:textId="77777777" w:rsidR="00F706ED" w:rsidRPr="006534C9" w:rsidRDefault="00F706ED" w:rsidP="00273967">
            <w:pPr>
              <w:rPr>
                <w:rFonts w:ascii="Cambria" w:hAnsi="Cambria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3736" w:type="dxa"/>
            <w:shd w:val="clear" w:color="auto" w:fill="auto"/>
          </w:tcPr>
          <w:p w14:paraId="5820CDA3" w14:textId="77777777" w:rsidR="00F706ED" w:rsidRPr="006534C9" w:rsidRDefault="00F706ED" w:rsidP="00273967">
            <w:pPr>
              <w:pStyle w:val="a3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6534C9">
              <w:rPr>
                <w:rFonts w:ascii="Cambria" w:hAnsi="Cambria" w:cs="Times New Roman"/>
                <w:b/>
                <w:sz w:val="20"/>
                <w:szCs w:val="20"/>
              </w:rPr>
              <w:t>输入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：</w:t>
            </w:r>
          </w:p>
          <w:p w14:paraId="7D7DD495" w14:textId="16E88F22" w:rsidR="00F706ED" w:rsidRPr="006534C9" w:rsidRDefault="00F706ED" w:rsidP="00273967">
            <w:pPr>
              <w:pStyle w:val="a3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>{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>“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语境文本</w:t>
            </w:r>
            <w:r w:rsidR="00C43F55">
              <w:rPr>
                <w:rFonts w:ascii="Cambria" w:hAnsi="Cambria" w:cs="Times New Roman" w:hint="eastAsia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：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“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>…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>,</w:t>
            </w:r>
          </w:p>
          <w:p w14:paraId="5F514752" w14:textId="7C96D7ED" w:rsidR="00F706ED" w:rsidRPr="006534C9" w:rsidRDefault="005548AF" w:rsidP="00273967">
            <w:pPr>
              <w:pStyle w:val="a3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“</w:t>
            </w:r>
            <w:r w:rsidR="00F706ED" w:rsidRPr="006534C9">
              <w:rPr>
                <w:rFonts w:ascii="Cambria" w:hAnsi="Cambria" w:cs="Times New Roman"/>
                <w:sz w:val="20"/>
                <w:szCs w:val="20"/>
              </w:rPr>
              <w:t>待验证实体及其类型</w:t>
            </w:r>
            <w:r>
              <w:rPr>
                <w:rFonts w:ascii="Cambria" w:hAnsi="Cambria" w:cs="Times New Roman" w:hint="eastAsia"/>
                <w:sz w:val="20"/>
                <w:szCs w:val="20"/>
              </w:rPr>
              <w:t>”</w:t>
            </w:r>
            <w:r w:rsidR="00F706ED" w:rsidRPr="006534C9">
              <w:rPr>
                <w:rFonts w:ascii="Cambria" w:hAnsi="Cambria" w:cs="Times New Roman"/>
                <w:sz w:val="20"/>
                <w:szCs w:val="20"/>
              </w:rPr>
              <w:t>：</w:t>
            </w:r>
          </w:p>
          <w:p w14:paraId="4C2A03E8" w14:textId="4B325F41" w:rsidR="00F706ED" w:rsidRPr="006534C9" w:rsidRDefault="00F706ED" w:rsidP="00273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6534C9">
              <w:rPr>
                <w:rFonts w:ascii="Cambria" w:hAnsi="Cambria" w:cs="Times New Roman"/>
                <w:sz w:val="20"/>
                <w:szCs w:val="20"/>
              </w:rPr>
              <w:t>[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>{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“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entity 0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: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…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“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type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: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…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>}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 xml:space="preserve">; </w:t>
            </w:r>
          </w:p>
          <w:p w14:paraId="02E4C370" w14:textId="32519315" w:rsidR="00F706ED" w:rsidRPr="006534C9" w:rsidRDefault="00F706ED" w:rsidP="00273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>{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“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entity 1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: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…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“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type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: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…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>}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 xml:space="preserve">; </w:t>
            </w:r>
          </w:p>
          <w:p w14:paraId="1D2A3F3C" w14:textId="77777777" w:rsidR="00F706ED" w:rsidRPr="006534C9" w:rsidRDefault="00F706ED" w:rsidP="00273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6534C9">
              <w:rPr>
                <w:rFonts w:ascii="Cambria" w:hAnsi="Cambria" w:cs="Times New Roman"/>
                <w:sz w:val="20"/>
                <w:szCs w:val="20"/>
              </w:rPr>
              <w:t>…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>]}</w:t>
            </w:r>
          </w:p>
          <w:p w14:paraId="78C8A654" w14:textId="77777777" w:rsidR="00F706ED" w:rsidRPr="006534C9" w:rsidRDefault="00F706ED" w:rsidP="00273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6534C9">
              <w:rPr>
                <w:rFonts w:ascii="Cambria" w:hAnsi="Cambria" w:cs="Times New Roman"/>
                <w:sz w:val="20"/>
                <w:szCs w:val="20"/>
              </w:rPr>
              <w:t>输出：</w:t>
            </w:r>
          </w:p>
          <w:p w14:paraId="44A1EAF0" w14:textId="4690D9AF" w:rsidR="00F706ED" w:rsidRPr="006534C9" w:rsidRDefault="00F706ED" w:rsidP="00273967">
            <w:pPr>
              <w:pStyle w:val="a3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6534C9">
              <w:rPr>
                <w:rFonts w:ascii="Cambria" w:hAnsi="Cambria" w:cs="Times New Roman"/>
                <w:sz w:val="20"/>
                <w:szCs w:val="20"/>
              </w:rPr>
              <w:t>{[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“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 xml:space="preserve">entity 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>0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: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 xml:space="preserve"> 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…,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 xml:space="preserve"> 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“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type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 xml:space="preserve">: 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“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…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,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 xml:space="preserve"> 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“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result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: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 xml:space="preserve"> 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是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];</w:t>
            </w:r>
          </w:p>
          <w:p w14:paraId="12BECDEF" w14:textId="5A1FBB08" w:rsidR="00F706ED" w:rsidRPr="006534C9" w:rsidRDefault="00F706ED" w:rsidP="00273967">
            <w:pPr>
              <w:pStyle w:val="a3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0"/>
                <w:szCs w:val="20"/>
              </w:rPr>
            </w:pPr>
            <w:r w:rsidRPr="006534C9">
              <w:rPr>
                <w:rFonts w:ascii="Cambria" w:hAnsi="Cambria" w:cs="Times New Roman"/>
                <w:sz w:val="20"/>
                <w:szCs w:val="20"/>
              </w:rPr>
              <w:t>[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“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 xml:space="preserve">entity 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>1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: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 xml:space="preserve"> 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…,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 xml:space="preserve"> 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“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type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 xml:space="preserve">: 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“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…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,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 xml:space="preserve"> 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“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result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: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 xml:space="preserve"> 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>否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]</w:t>
            </w:r>
            <w:r w:rsidRPr="006534C9">
              <w:rPr>
                <w:rFonts w:ascii="Cambria" w:eastAsia="宋体" w:hAnsi="Cambria" w:cs="Times New Roman"/>
                <w:sz w:val="20"/>
                <w:szCs w:val="20"/>
              </w:rPr>
              <w:t>;</w:t>
            </w:r>
          </w:p>
          <w:p w14:paraId="3CEF0E02" w14:textId="77777777" w:rsidR="00F706ED" w:rsidRPr="006534C9" w:rsidRDefault="00F706ED" w:rsidP="00273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6534C9">
              <w:rPr>
                <w:rFonts w:ascii="Cambria" w:hAnsi="Cambria" w:cs="Times New Roman"/>
                <w:sz w:val="20"/>
                <w:szCs w:val="20"/>
              </w:rPr>
              <w:t>…}</w:t>
            </w:r>
          </w:p>
        </w:tc>
        <w:tc>
          <w:tcPr>
            <w:tcW w:w="3828" w:type="dxa"/>
            <w:shd w:val="clear" w:color="auto" w:fill="auto"/>
          </w:tcPr>
          <w:p w14:paraId="39F947CE" w14:textId="77777777" w:rsidR="00F706ED" w:rsidRPr="006534C9" w:rsidRDefault="00F706ED" w:rsidP="00273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6534C9">
              <w:rPr>
                <w:rFonts w:ascii="Cambria" w:hAnsi="Cambria" w:cs="Times New Roman"/>
                <w:sz w:val="20"/>
                <w:szCs w:val="20"/>
              </w:rPr>
              <w:t>Input:</w:t>
            </w:r>
          </w:p>
          <w:p w14:paraId="2B4484F3" w14:textId="77777777" w:rsidR="00F706ED" w:rsidRPr="006534C9" w:rsidRDefault="00F706ED" w:rsidP="00273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>{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“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>Sentence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”: “…”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>,</w:t>
            </w:r>
          </w:p>
          <w:p w14:paraId="7EAD3351" w14:textId="40F839E3" w:rsidR="00F706ED" w:rsidRPr="006534C9" w:rsidRDefault="00C43F55" w:rsidP="00273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“</w:t>
            </w:r>
            <w:r w:rsidR="00F706ED" w:rsidRPr="006534C9">
              <w:rPr>
                <w:rFonts w:ascii="Cambria" w:hAnsi="Cambria" w:cs="Times New Roman"/>
                <w:sz w:val="20"/>
                <w:szCs w:val="20"/>
              </w:rPr>
              <w:t xml:space="preserve">Entity </w:t>
            </w:r>
            <w:r w:rsidR="00F706ED" w:rsidRPr="006534C9">
              <w:rPr>
                <w:rFonts w:ascii="Cambria" w:hAnsi="Cambria" w:cs="Times New Roman" w:hint="eastAsia"/>
                <w:sz w:val="20"/>
                <w:szCs w:val="20"/>
              </w:rPr>
              <w:t>mention</w:t>
            </w:r>
            <w:r>
              <w:rPr>
                <w:rFonts w:ascii="Cambria" w:hAnsi="Cambria" w:cs="Times New Roman"/>
                <w:sz w:val="20"/>
                <w:szCs w:val="20"/>
              </w:rPr>
              <w:t>”</w:t>
            </w:r>
            <w:r w:rsidR="00F706ED" w:rsidRPr="006534C9">
              <w:rPr>
                <w:rFonts w:ascii="Cambria" w:hAnsi="Cambria" w:cs="Times New Roman"/>
                <w:sz w:val="20"/>
                <w:szCs w:val="20"/>
              </w:rPr>
              <w:t>:</w:t>
            </w:r>
          </w:p>
          <w:p w14:paraId="5596B0D9" w14:textId="784E4D74" w:rsidR="00F706ED" w:rsidRPr="006534C9" w:rsidRDefault="00F706ED" w:rsidP="00273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6534C9">
              <w:rPr>
                <w:rFonts w:ascii="Cambria" w:hAnsi="Cambria" w:cs="Times New Roman"/>
                <w:sz w:val="20"/>
                <w:szCs w:val="20"/>
              </w:rPr>
              <w:t>[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>{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“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entity 0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: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…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“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type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: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…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>}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 xml:space="preserve">; </w:t>
            </w:r>
          </w:p>
          <w:p w14:paraId="110B4994" w14:textId="0BF1D136" w:rsidR="00F706ED" w:rsidRPr="006534C9" w:rsidRDefault="00F706ED" w:rsidP="00273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>{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“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entity 1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: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…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“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type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: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…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>}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 xml:space="preserve">; </w:t>
            </w:r>
          </w:p>
          <w:p w14:paraId="791276F2" w14:textId="77777777" w:rsidR="00F706ED" w:rsidRPr="006534C9" w:rsidRDefault="00F706ED" w:rsidP="00273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6534C9">
              <w:rPr>
                <w:rFonts w:ascii="Cambria" w:hAnsi="Cambria" w:cs="Times New Roman"/>
                <w:sz w:val="20"/>
                <w:szCs w:val="20"/>
              </w:rPr>
              <w:t>…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>]}</w:t>
            </w:r>
          </w:p>
          <w:p w14:paraId="546A2D5B" w14:textId="77777777" w:rsidR="00F706ED" w:rsidRPr="006534C9" w:rsidRDefault="00F706ED" w:rsidP="00273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6534C9">
              <w:rPr>
                <w:rFonts w:ascii="Cambria" w:hAnsi="Cambria" w:cs="Times New Roman"/>
                <w:sz w:val="20"/>
                <w:szCs w:val="20"/>
              </w:rPr>
              <w:t>Output:</w:t>
            </w:r>
          </w:p>
          <w:p w14:paraId="085AD740" w14:textId="5868EC46" w:rsidR="00F706ED" w:rsidRPr="006534C9" w:rsidRDefault="00F706ED" w:rsidP="00273967">
            <w:pPr>
              <w:pStyle w:val="a3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6534C9">
              <w:rPr>
                <w:rFonts w:ascii="Cambria" w:hAnsi="Cambria" w:cs="Times New Roman"/>
                <w:sz w:val="20"/>
                <w:szCs w:val="20"/>
              </w:rPr>
              <w:t>{[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“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 xml:space="preserve">entity 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>0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: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 xml:space="preserve"> 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…,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 xml:space="preserve"> 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“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type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 xml:space="preserve">: 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“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…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,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 xml:space="preserve"> 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“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result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: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 xml:space="preserve"> Yes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];</w:t>
            </w:r>
          </w:p>
          <w:p w14:paraId="200067E7" w14:textId="227ADE45" w:rsidR="00F706ED" w:rsidRPr="006534C9" w:rsidRDefault="00F706ED" w:rsidP="00273967">
            <w:pPr>
              <w:pStyle w:val="a3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0"/>
                <w:szCs w:val="20"/>
              </w:rPr>
            </w:pPr>
            <w:r w:rsidRPr="006534C9">
              <w:rPr>
                <w:rFonts w:ascii="Cambria" w:hAnsi="Cambria" w:cs="Times New Roman"/>
                <w:sz w:val="20"/>
                <w:szCs w:val="20"/>
              </w:rPr>
              <w:t>[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“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 xml:space="preserve">entity 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>1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: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 xml:space="preserve"> 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…,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 xml:space="preserve"> 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“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type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 xml:space="preserve">: 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“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…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,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 xml:space="preserve"> 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“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result</w:t>
            </w:r>
            <w:r w:rsidR="00C43F55">
              <w:rPr>
                <w:rFonts w:ascii="Cambria" w:hAnsi="Cambria" w:cs="Times New Roman"/>
                <w:sz w:val="20"/>
                <w:szCs w:val="20"/>
              </w:rPr>
              <w:t>”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:</w:t>
            </w:r>
            <w:r w:rsidRPr="006534C9">
              <w:rPr>
                <w:rFonts w:ascii="Cambria" w:hAnsi="Cambria" w:cs="Times New Roman" w:hint="eastAsia"/>
                <w:sz w:val="20"/>
                <w:szCs w:val="20"/>
              </w:rPr>
              <w:t xml:space="preserve"> No</w:t>
            </w:r>
            <w:r w:rsidRPr="006534C9">
              <w:rPr>
                <w:rFonts w:ascii="Cambria" w:hAnsi="Cambria" w:cs="Times New Roman"/>
                <w:sz w:val="20"/>
                <w:szCs w:val="20"/>
              </w:rPr>
              <w:t>]</w:t>
            </w:r>
            <w:r w:rsidRPr="006534C9">
              <w:rPr>
                <w:rFonts w:ascii="Cambria" w:eastAsia="宋体" w:hAnsi="Cambria" w:cs="Times New Roman"/>
                <w:sz w:val="20"/>
                <w:szCs w:val="20"/>
              </w:rPr>
              <w:t>;</w:t>
            </w:r>
          </w:p>
          <w:p w14:paraId="4A9EBE7E" w14:textId="77777777" w:rsidR="00F706ED" w:rsidRPr="006534C9" w:rsidRDefault="00F706ED" w:rsidP="00273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</w:rPr>
            </w:pPr>
            <w:r w:rsidRPr="006534C9">
              <w:rPr>
                <w:rFonts w:ascii="Cambria" w:hAnsi="Cambria" w:cs="Times New Roman"/>
                <w:sz w:val="20"/>
                <w:szCs w:val="20"/>
              </w:rPr>
              <w:t>…}</w:t>
            </w:r>
          </w:p>
        </w:tc>
      </w:tr>
    </w:tbl>
    <w:p w14:paraId="0A4028EE" w14:textId="77777777" w:rsidR="005A59DF" w:rsidRPr="00247120" w:rsidRDefault="005A59DF">
      <w:pPr>
        <w:rPr>
          <w:rFonts w:ascii="Cambria" w:hAnsi="Cambria" w:cs="Times New Roman"/>
          <w:sz w:val="20"/>
          <w:szCs w:val="20"/>
        </w:rPr>
      </w:pPr>
    </w:p>
    <w:p w14:paraId="77DA42E5" w14:textId="77777777" w:rsidR="005A59DF" w:rsidRPr="00247120" w:rsidRDefault="005A59DF">
      <w:pPr>
        <w:rPr>
          <w:rFonts w:ascii="Cambria" w:hAnsi="Cambria" w:cs="Times New Roman"/>
          <w:sz w:val="20"/>
          <w:szCs w:val="20"/>
        </w:rPr>
      </w:pPr>
    </w:p>
    <w:sectPr w:rsidR="005A59DF" w:rsidRPr="002471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7ADF7F" w14:textId="77777777" w:rsidR="00E14C28" w:rsidRDefault="00E14C28" w:rsidP="00FD01C4">
      <w:pPr>
        <w:rPr>
          <w:rFonts w:hint="eastAsia"/>
        </w:rPr>
      </w:pPr>
      <w:r>
        <w:separator/>
      </w:r>
    </w:p>
  </w:endnote>
  <w:endnote w:type="continuationSeparator" w:id="0">
    <w:p w14:paraId="30D061ED" w14:textId="77777777" w:rsidR="00E14C28" w:rsidRDefault="00E14C28" w:rsidP="00FD01C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B43DA1" w14:textId="77777777" w:rsidR="00E14C28" w:rsidRDefault="00E14C28" w:rsidP="00FD01C4">
      <w:pPr>
        <w:rPr>
          <w:rFonts w:hint="eastAsia"/>
        </w:rPr>
      </w:pPr>
      <w:r>
        <w:separator/>
      </w:r>
    </w:p>
  </w:footnote>
  <w:footnote w:type="continuationSeparator" w:id="0">
    <w:p w14:paraId="2D7B84E2" w14:textId="77777777" w:rsidR="00E14C28" w:rsidRDefault="00E14C28" w:rsidP="00FD01C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g5YTFmMGZjMzc5MTFlOTVjNjk1OThkM2Q2NmYxODIifQ=="/>
  </w:docVars>
  <w:rsids>
    <w:rsidRoot w:val="00AC2532"/>
    <w:rsid w:val="001010A2"/>
    <w:rsid w:val="0014797B"/>
    <w:rsid w:val="00167463"/>
    <w:rsid w:val="00170825"/>
    <w:rsid w:val="001A2A9D"/>
    <w:rsid w:val="0021005C"/>
    <w:rsid w:val="00221C5A"/>
    <w:rsid w:val="00247120"/>
    <w:rsid w:val="002630F1"/>
    <w:rsid w:val="00334AC9"/>
    <w:rsid w:val="004229FD"/>
    <w:rsid w:val="0042482A"/>
    <w:rsid w:val="0043372A"/>
    <w:rsid w:val="005548AF"/>
    <w:rsid w:val="00581CAE"/>
    <w:rsid w:val="005A59DF"/>
    <w:rsid w:val="0062058A"/>
    <w:rsid w:val="006534C9"/>
    <w:rsid w:val="00667260"/>
    <w:rsid w:val="008602A0"/>
    <w:rsid w:val="008A7DAA"/>
    <w:rsid w:val="00AC2532"/>
    <w:rsid w:val="00AE5284"/>
    <w:rsid w:val="00BC32E2"/>
    <w:rsid w:val="00BD61A4"/>
    <w:rsid w:val="00BF3989"/>
    <w:rsid w:val="00C43F55"/>
    <w:rsid w:val="00C67B02"/>
    <w:rsid w:val="00D347BA"/>
    <w:rsid w:val="00E14C28"/>
    <w:rsid w:val="00E344FD"/>
    <w:rsid w:val="00F016E6"/>
    <w:rsid w:val="00F511B2"/>
    <w:rsid w:val="00F67803"/>
    <w:rsid w:val="00F706ED"/>
    <w:rsid w:val="00FD01C4"/>
    <w:rsid w:val="00FF38DD"/>
    <w:rsid w:val="0B63493C"/>
    <w:rsid w:val="63FE0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80A1BF"/>
  <w15:docId w15:val="{6AEF1061-4FDF-486A-95E0-D95803CA2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line="376" w:lineRule="auto"/>
      <w:outlineLvl w:val="3"/>
    </w:pPr>
    <w:rPr>
      <w:rFonts w:ascii="Times New Roman" w:eastAsia="仿宋" w:hAnsi="Times New Roman" w:cstheme="majorBidi"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99"/>
    <w:unhideWhenUsed/>
    <w:qFormat/>
    <w:pPr>
      <w:spacing w:after="120"/>
    </w:pPr>
  </w:style>
  <w:style w:type="character" w:customStyle="1" w:styleId="40">
    <w:name w:val="标题 4 字符"/>
    <w:basedOn w:val="a0"/>
    <w:link w:val="4"/>
    <w:uiPriority w:val="9"/>
    <w:rPr>
      <w:rFonts w:ascii="Times New Roman" w:eastAsia="仿宋" w:hAnsi="Times New Roman" w:cstheme="majorBidi"/>
      <w:bCs/>
      <w:sz w:val="28"/>
      <w:szCs w:val="28"/>
    </w:rPr>
  </w:style>
  <w:style w:type="table" w:customStyle="1" w:styleId="51">
    <w:name w:val="无格式表格 51"/>
    <w:basedOn w:val="a1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D01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D01C4"/>
    <w:rPr>
      <w:kern w:val="2"/>
      <w:sz w:val="18"/>
      <w:szCs w:val="18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FD01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D01C4"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68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 Chen</dc:creator>
  <cp:lastModifiedBy>Zhenli Chen</cp:lastModifiedBy>
  <cp:revision>3</cp:revision>
  <dcterms:created xsi:type="dcterms:W3CDTF">2025-03-13T09:53:00Z</dcterms:created>
  <dcterms:modified xsi:type="dcterms:W3CDTF">2025-03-13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B5BD0BB89BC445DFAC5E3A2C88B107AB_12</vt:lpwstr>
  </property>
</Properties>
</file>